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735CE" w14:textId="77777777" w:rsidR="00090000" w:rsidRPr="00ED78E6" w:rsidRDefault="00090000" w:rsidP="00090000">
      <w:pPr>
        <w:widowControl w:val="0"/>
        <w:autoSpaceDE w:val="0"/>
        <w:autoSpaceDN w:val="0"/>
        <w:adjustRightInd w:val="0"/>
        <w:spacing w:line="360" w:lineRule="auto"/>
        <w:ind w:left="40"/>
        <w:jc w:val="both"/>
        <w:rPr>
          <w:b/>
          <w:bCs/>
          <w:sz w:val="28"/>
          <w:szCs w:val="28"/>
        </w:rPr>
      </w:pPr>
      <w:r w:rsidRPr="00ED78E6">
        <w:rPr>
          <w:b/>
          <w:bCs/>
          <w:sz w:val="28"/>
          <w:szCs w:val="28"/>
        </w:rPr>
        <w:t>Questionnaire</w:t>
      </w:r>
    </w:p>
    <w:p w14:paraId="29E7FEA0" w14:textId="77777777" w:rsidR="00090000" w:rsidRPr="00353159" w:rsidRDefault="00090000" w:rsidP="00090000">
      <w:pPr>
        <w:widowControl w:val="0"/>
        <w:autoSpaceDE w:val="0"/>
        <w:autoSpaceDN w:val="0"/>
        <w:adjustRightInd w:val="0"/>
        <w:spacing w:line="360" w:lineRule="auto"/>
        <w:ind w:left="40"/>
        <w:jc w:val="both"/>
      </w:pPr>
      <w:r w:rsidRPr="00353159">
        <w:rPr>
          <w:b/>
          <w:bCs/>
        </w:rPr>
        <w:t>1 Basic information concerning mother</w:t>
      </w:r>
    </w:p>
    <w:tbl>
      <w:tblPr>
        <w:tblW w:w="109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0"/>
        <w:gridCol w:w="360"/>
        <w:gridCol w:w="1430"/>
        <w:gridCol w:w="90"/>
        <w:gridCol w:w="780"/>
        <w:gridCol w:w="680"/>
        <w:gridCol w:w="1000"/>
        <w:gridCol w:w="1080"/>
        <w:gridCol w:w="180"/>
        <w:gridCol w:w="600"/>
        <w:gridCol w:w="180"/>
        <w:gridCol w:w="2100"/>
        <w:gridCol w:w="30"/>
      </w:tblGrid>
      <w:tr w:rsidR="00090000" w:rsidRPr="00A724B8" w14:paraId="6D06657D" w14:textId="77777777" w:rsidTr="00ED78E6">
        <w:trPr>
          <w:trHeight w:val="261"/>
          <w:jc w:val="center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F8C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t>1.1 Mothers date of birth :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783B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0D3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CEB9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731E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9B1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1.2 Age: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78BCF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54AB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0D85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D3A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0606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017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33401E1D" w14:textId="77777777" w:rsidTr="00ED78E6">
        <w:trPr>
          <w:trHeight w:val="232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4C1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0CE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18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748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F57E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D385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8D6B37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20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AA3D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BD4C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C60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D5A5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64DB841C" w14:textId="77777777" w:rsidTr="00ED78E6">
        <w:trPr>
          <w:trHeight w:val="3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1C3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685F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DA8A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AF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1BCE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5A1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F5B17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405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CE0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D7A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8F6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7BC9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432CA322" w14:textId="77777777" w:rsidTr="00ED78E6">
        <w:trPr>
          <w:trHeight w:val="513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256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t>1.3 Hospital number :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FA43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2DA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0E8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534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4961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1.4 Birth number :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F059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2B4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43B6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AF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3BA93E07" w14:textId="77777777" w:rsidTr="00ED78E6">
        <w:trPr>
          <w:trHeight w:val="552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1E1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t>1.5 Date of interview: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A19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AD98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7F38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241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653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1.6 Date of admission: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C72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B4C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2A2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533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5AC392E0" w14:textId="77777777" w:rsidTr="00ED78E6">
        <w:trPr>
          <w:trHeight w:val="552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D578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rPr>
                <w:b/>
                <w:bCs/>
              </w:rPr>
              <w:t>1.7 Referred for delivery:</w:t>
            </w:r>
          </w:p>
        </w:tc>
        <w:tc>
          <w:tcPr>
            <w:tcW w:w="3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4A13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Yes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A023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 xml:space="preserve">1.8 If yes: </w:t>
            </w:r>
            <w:r w:rsidRPr="00A724B8">
              <w:rPr>
                <w:b/>
                <w:bCs/>
              </w:rPr>
              <w:t>Referred from: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D12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B581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1 Home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9BB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3F9FEC41" w14:textId="77777777" w:rsidTr="00ED78E6">
        <w:trPr>
          <w:trHeight w:val="283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686D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F124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645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31D5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D55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C47F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08EE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rPr>
                <w:w w:val="93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80D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Regional hospital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6D68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26030549" w14:textId="77777777" w:rsidTr="00ED78E6">
        <w:trPr>
          <w:trHeight w:val="277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47D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CE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B99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CD5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7204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F4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9C1C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C022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6C9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595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rPr>
                <w:w w:val="93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B239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District hospital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69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619FABDF" w14:textId="77777777" w:rsidTr="00ED78E6">
        <w:trPr>
          <w:trHeight w:val="269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82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235A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0EF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4901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A57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3513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F3C7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7AE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D4D6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E3FD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 xml:space="preserve">4 </w:t>
            </w:r>
            <w:proofErr w:type="gramStart"/>
            <w:r w:rsidRPr="00A724B8">
              <w:t>other</w:t>
            </w:r>
            <w:proofErr w:type="gramEnd"/>
            <w:r w:rsidRPr="00A724B8">
              <w:t>, specify: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38DB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24F7AFEC" w14:textId="77777777" w:rsidTr="00ED78E6">
        <w:trPr>
          <w:trHeight w:val="149"/>
          <w:jc w:val="center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16B6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t>1.9 Referred during labour: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C6C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1AC0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1 Admitted in labour</w:t>
            </w:r>
          </w:p>
        </w:tc>
        <w:tc>
          <w:tcPr>
            <w:tcW w:w="22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023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1.10 Reason for referral: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41A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5AB7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631588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E8C4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4315F392" w14:textId="77777777" w:rsidTr="00ED78E6">
        <w:trPr>
          <w:trHeight w:val="237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4B29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647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EC44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CC79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9FA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045D10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1710F2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011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32E9F4E1" w14:textId="77777777" w:rsidTr="00ED78E6">
        <w:trPr>
          <w:trHeight w:val="27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EE5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CA82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2E1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2 Admitted before labou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0481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CB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97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88C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721BC73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EB638F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30C4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7268A873" w14:textId="77777777" w:rsidTr="00ED78E6">
        <w:trPr>
          <w:trHeight w:val="38"/>
          <w:jc w:val="center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4185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732E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790B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B86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7EC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E114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9B3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5D686EF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A74F01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625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57D9BE39" w14:textId="77777777" w:rsidTr="00ED78E6">
        <w:trPr>
          <w:trHeight w:val="110"/>
          <w:jc w:val="center"/>
        </w:trPr>
        <w:tc>
          <w:tcPr>
            <w:tcW w:w="28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45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t>1.11 Official date of discharge: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6BA29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4A933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E7C9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8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D3D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1.12 Date of leaving hospital: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B4C10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35E5F9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191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49AD3C12" w14:textId="77777777" w:rsidTr="00ED78E6">
        <w:trPr>
          <w:trHeight w:val="232"/>
          <w:jc w:val="center"/>
        </w:trPr>
        <w:tc>
          <w:tcPr>
            <w:tcW w:w="28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861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201D1EF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838C8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2FAF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8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236C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0CC962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3AA68C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B2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4ABC5211" w14:textId="77777777" w:rsidTr="00ED78E6">
        <w:trPr>
          <w:trHeight w:val="3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69F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CD48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26F1C25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3B95D2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309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06D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1DE0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F194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7A23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0C7C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5ECEDB99" w14:textId="77777777" w:rsidTr="00ED78E6">
        <w:trPr>
          <w:trHeight w:val="38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21E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t>1.13 Current residenc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3737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709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00"/>
            </w:pPr>
            <w:r w:rsidRPr="00A724B8">
              <w:t>1 Rural</w:t>
            </w:r>
          </w:p>
        </w:tc>
        <w:tc>
          <w:tcPr>
            <w:tcW w:w="28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658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1.14 Highest educational level: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3F49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1 None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B36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4844EBCD" w14:textId="77777777" w:rsidTr="00ED78E6">
        <w:trPr>
          <w:trHeight w:val="27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5C3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C94F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AFD4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00"/>
            </w:pPr>
            <w:r w:rsidRPr="00A724B8">
              <w:t>2 Urb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26B5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C184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C66C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04C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37B3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rPr>
                <w:w w:val="93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AC6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Primary (1-7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783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33C69BEB" w14:textId="77777777" w:rsidTr="00ED78E6">
        <w:trPr>
          <w:trHeight w:val="27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E57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E302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AB9F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00"/>
            </w:pPr>
            <w:r w:rsidRPr="00A724B8">
              <w:t>3 Semi urb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F22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194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909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FD49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B4F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3 Secondary (8-11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B63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0CC9B035" w14:textId="77777777" w:rsidTr="00ED78E6">
        <w:trPr>
          <w:trHeight w:val="27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854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3D5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7D83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BD3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E2E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2C7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F59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308C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3B3B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2915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rPr>
                <w:w w:val="93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F1F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Higher (12+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940D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0B0BBF6A" w14:textId="77777777" w:rsidTr="00ED78E6">
        <w:trPr>
          <w:trHeight w:val="39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9FE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t>1.15 Current occupation: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E85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046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1 Housewife</w:t>
            </w:r>
          </w:p>
        </w:tc>
        <w:tc>
          <w:tcPr>
            <w:tcW w:w="28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E9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1.16 Current marital status: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B526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1 Married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CB0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3CA20487" w14:textId="77777777" w:rsidTr="00ED78E6">
        <w:trPr>
          <w:trHeight w:val="27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B0B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4AD4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841B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2 Farm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5A9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C49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0145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93EC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09D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rPr>
                <w:w w:val="93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536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Single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77FE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2042D118" w14:textId="77777777" w:rsidTr="00ED78E6">
        <w:trPr>
          <w:trHeight w:val="27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797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F26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AA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3 Servi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1EE3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DAF3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CF8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3668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FFC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3 Widowed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A03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33F89AB4" w14:textId="77777777" w:rsidTr="00ED78E6">
        <w:trPr>
          <w:trHeight w:val="27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C564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52A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DC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4 Busin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8F85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B69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71E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CA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A3A0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4 Remarried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1795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6F13B465" w14:textId="77777777" w:rsidTr="00ED78E6">
        <w:trPr>
          <w:trHeight w:val="27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3C9A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BD27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65EB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5 Professio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DA9B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4B3A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C4C1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841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96A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rPr>
                <w:w w:val="93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8C9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Divorced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1CA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363DBF27" w14:textId="77777777" w:rsidTr="00ED78E6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83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56A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5345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6 Stud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670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DE9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85A7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80B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AF0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6 Polygamous family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7C00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10D3A3C7" w14:textId="77777777" w:rsidTr="00ED78E6">
        <w:trPr>
          <w:trHeight w:val="232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B1E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0F3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03A39D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7 Other, specify: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4CA3D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DB3D65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3732DB5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601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236D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F9F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94B0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2A3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60BE51DC" w14:textId="77777777" w:rsidTr="00ED78E6">
        <w:trPr>
          <w:trHeight w:val="3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EBF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41E9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6189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DFB1AB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3DF7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558CC0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A978D0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C5C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050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39F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4A06ADD7" w14:textId="77777777" w:rsidTr="00ED78E6">
        <w:trPr>
          <w:trHeight w:val="36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528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40"/>
            </w:pPr>
            <w:r w:rsidRPr="00A724B8">
              <w:t>1.17 Mother's tribe:</w:t>
            </w:r>
          </w:p>
        </w:tc>
        <w:tc>
          <w:tcPr>
            <w:tcW w:w="3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66E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 xml:space="preserve">1 </w:t>
            </w:r>
            <w:proofErr w:type="spellStart"/>
            <w:r w:rsidRPr="00A724B8">
              <w:t>Chagga</w:t>
            </w:r>
            <w:proofErr w:type="spellEnd"/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4FE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20"/>
            </w:pPr>
            <w:r w:rsidRPr="00A724B8">
              <w:t>1.18 Religion: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5915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1 Catholic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5017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6DBF9154" w14:textId="77777777" w:rsidTr="00ED78E6">
        <w:trPr>
          <w:trHeight w:val="27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7E8F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5AF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2 P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EDB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7BD0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C9CA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3637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2 Protestant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C15D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494C16C1" w14:textId="77777777" w:rsidTr="00ED78E6">
        <w:trPr>
          <w:trHeight w:val="31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3FB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628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3 Masa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163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1873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A9C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69B0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3 Muslim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E2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1C79C534" w14:textId="77777777" w:rsidTr="00ED78E6">
        <w:trPr>
          <w:trHeight w:val="232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1CB9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0BC6C1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0"/>
            </w:pPr>
            <w:r w:rsidRPr="00A724B8">
              <w:t>4 Other, specify: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78CBC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1D20A40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2448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C365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FAD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C72A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/>
            </w:pPr>
            <w:r w:rsidRPr="00A724B8">
              <w:t>4 Others, specify: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502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  <w:tr w:rsidR="00090000" w:rsidRPr="00A724B8" w14:paraId="23AC8E87" w14:textId="77777777" w:rsidTr="00ED78E6">
        <w:trPr>
          <w:trHeight w:val="3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0CB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8BF5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401898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05015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D113A8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114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7A30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5CDD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539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B0F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BE2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C02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</w:tr>
    </w:tbl>
    <w:p w14:paraId="2DE49108" w14:textId="77777777" w:rsidR="00090000" w:rsidRDefault="00090000" w:rsidP="00090000">
      <w:pPr>
        <w:widowControl w:val="0"/>
        <w:autoSpaceDE w:val="0"/>
        <w:autoSpaceDN w:val="0"/>
        <w:adjustRightInd w:val="0"/>
        <w:spacing w:line="360" w:lineRule="auto"/>
        <w:ind w:left="40"/>
        <w:rPr>
          <w:b/>
          <w:bCs/>
        </w:rPr>
      </w:pPr>
      <w:bookmarkStart w:id="0" w:name="page2"/>
      <w:bookmarkEnd w:id="0"/>
    </w:p>
    <w:p w14:paraId="349CBE64" w14:textId="77777777" w:rsidR="00090000" w:rsidRPr="00353159" w:rsidRDefault="00090000" w:rsidP="00090000">
      <w:pPr>
        <w:widowControl w:val="0"/>
        <w:autoSpaceDE w:val="0"/>
        <w:autoSpaceDN w:val="0"/>
        <w:adjustRightInd w:val="0"/>
        <w:spacing w:line="360" w:lineRule="auto"/>
        <w:ind w:left="40"/>
      </w:pPr>
      <w:r w:rsidRPr="00353159">
        <w:rPr>
          <w:noProof/>
          <w:lang w:val="en-US"/>
        </w:rPr>
        <w:drawing>
          <wp:anchor distT="0" distB="0" distL="114300" distR="114300" simplePos="0" relativeHeight="251659264" behindDoc="1" locked="0" layoutInCell="0" allowOverlap="1" wp14:anchorId="0E86AA9A" wp14:editId="5F4B98DB">
            <wp:simplePos x="0" y="0"/>
            <wp:positionH relativeFrom="page">
              <wp:posOffset>560705</wp:posOffset>
            </wp:positionH>
            <wp:positionV relativeFrom="page">
              <wp:posOffset>847090</wp:posOffset>
            </wp:positionV>
            <wp:extent cx="6926580" cy="186055"/>
            <wp:effectExtent l="0" t="0" r="762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6580" cy="186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3159">
        <w:rPr>
          <w:b/>
          <w:bCs/>
        </w:rPr>
        <w:t>2 Mothers health before and during present pregnancy</w:t>
      </w:r>
    </w:p>
    <w:tbl>
      <w:tblPr>
        <w:tblW w:w="109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"/>
        <w:gridCol w:w="718"/>
        <w:gridCol w:w="859"/>
        <w:gridCol w:w="479"/>
        <w:gridCol w:w="100"/>
        <w:gridCol w:w="160"/>
        <w:gridCol w:w="200"/>
        <w:gridCol w:w="140"/>
        <w:gridCol w:w="1338"/>
        <w:gridCol w:w="30"/>
        <w:gridCol w:w="1398"/>
        <w:gridCol w:w="50"/>
        <w:gridCol w:w="10"/>
        <w:gridCol w:w="130"/>
        <w:gridCol w:w="879"/>
        <w:gridCol w:w="10"/>
        <w:gridCol w:w="989"/>
        <w:gridCol w:w="10"/>
        <w:gridCol w:w="819"/>
        <w:gridCol w:w="30"/>
        <w:gridCol w:w="240"/>
        <w:gridCol w:w="1551"/>
        <w:gridCol w:w="14"/>
        <w:gridCol w:w="467"/>
        <w:gridCol w:w="10"/>
        <w:gridCol w:w="10"/>
      </w:tblGrid>
      <w:tr w:rsidR="00090000" w:rsidRPr="00A724B8" w14:paraId="4723006D" w14:textId="77777777" w:rsidTr="00ED78E6">
        <w:trPr>
          <w:gridAfter w:val="2"/>
          <w:wAfter w:w="20" w:type="dxa"/>
          <w:trHeight w:val="289"/>
          <w:jc w:val="center"/>
        </w:trPr>
        <w:tc>
          <w:tcPr>
            <w:tcW w:w="237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0DE0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1 Body weight (kg)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30C0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74280F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5AD56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CC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A35A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2 Body height (cm):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0A13A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A7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B49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3027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F3B19FC" w14:textId="77777777" w:rsidTr="00ED78E6">
        <w:trPr>
          <w:gridAfter w:val="2"/>
          <w:wAfter w:w="20" w:type="dxa"/>
          <w:trHeight w:val="232"/>
          <w:jc w:val="center"/>
        </w:trPr>
        <w:tc>
          <w:tcPr>
            <w:tcW w:w="237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23F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974E12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E328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415B9C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461A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4230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0DFD28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485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C2C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6D52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0315B55" w14:textId="77777777" w:rsidTr="00ED78E6">
        <w:trPr>
          <w:gridAfter w:val="1"/>
          <w:wAfter w:w="10" w:type="dxa"/>
          <w:trHeight w:val="38"/>
          <w:jc w:val="center"/>
        </w:trPr>
        <w:tc>
          <w:tcPr>
            <w:tcW w:w="237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A32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(At 1st ANC visit)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B60CBE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7ABBC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83766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0FE9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4C0A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84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3D2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1F43B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128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DA3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F894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3BAF564" w14:textId="77777777" w:rsidTr="00ED78E6">
        <w:trPr>
          <w:gridAfter w:val="1"/>
          <w:wAfter w:w="10" w:type="dxa"/>
          <w:trHeight w:val="237"/>
          <w:jc w:val="center"/>
        </w:trPr>
        <w:tc>
          <w:tcPr>
            <w:tcW w:w="237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981C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393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1F6D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6D6D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DD0C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0D5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4CF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BC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AE6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F2B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54B5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816A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500B2E7" w14:textId="77777777" w:rsidTr="00ED78E6">
        <w:trPr>
          <w:gridAfter w:val="1"/>
          <w:wAfter w:w="10" w:type="dxa"/>
          <w:trHeight w:val="552"/>
          <w:jc w:val="center"/>
        </w:trPr>
        <w:tc>
          <w:tcPr>
            <w:tcW w:w="23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4D18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3 Serious diseases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7C7F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36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Diabetes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4883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B2D2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6</w:t>
            </w:r>
          </w:p>
        </w:tc>
        <w:tc>
          <w:tcPr>
            <w:tcW w:w="18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F21D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Anaemia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1AF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46FB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E0BB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Tuberculosis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E4E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FD40D2A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2A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9713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A28C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9FD5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Hypertension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66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D31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7</w:t>
            </w:r>
          </w:p>
        </w:tc>
        <w:tc>
          <w:tcPr>
            <w:tcW w:w="273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473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Gynaecological disea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E5D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C189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Sickle cell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73EE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20ED3E3" w14:textId="77777777" w:rsidTr="00ED78E6">
        <w:trPr>
          <w:gridAfter w:val="1"/>
          <w:wAfter w:w="10" w:type="dxa"/>
          <w:trHeight w:val="271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CC6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D54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9C54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32A4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Heart diseases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04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89F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8</w:t>
            </w:r>
          </w:p>
        </w:tc>
        <w:tc>
          <w:tcPr>
            <w:tcW w:w="18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C9E5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Liver disease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DA2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8CC2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21B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Others, specify: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77DB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BCC26C8" w14:textId="77777777" w:rsidTr="00ED78E6">
        <w:trPr>
          <w:gridAfter w:val="1"/>
          <w:wAfter w:w="10" w:type="dxa"/>
          <w:trHeight w:val="38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36F6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78C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4050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4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24AF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Epilepsy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3BD8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BF6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9</w:t>
            </w:r>
          </w:p>
        </w:tc>
        <w:tc>
          <w:tcPr>
            <w:tcW w:w="187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8FF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Kidney disease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C8A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29906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96411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28F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65A826E" w14:textId="77777777" w:rsidTr="00ED78E6">
        <w:trPr>
          <w:gridAfter w:val="1"/>
          <w:wAfter w:w="10" w:type="dxa"/>
          <w:trHeight w:val="232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8901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C762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CBD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F9A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A319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C921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7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82D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CF39AA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46A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2800E7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F1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8D86EE1" w14:textId="77777777" w:rsidTr="00ED78E6">
        <w:trPr>
          <w:gridAfter w:val="2"/>
          <w:wAfter w:w="20" w:type="dxa"/>
          <w:trHeight w:val="38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76E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1281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B7A2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5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92F4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Malaria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7E18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DCD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0 Lung disease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B896FF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99F9C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80F277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A15F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A131B84" w14:textId="77777777" w:rsidTr="00ED78E6">
        <w:trPr>
          <w:gridAfter w:val="2"/>
          <w:wAfter w:w="20" w:type="dxa"/>
          <w:trHeight w:val="237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28DA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0DFF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C53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F8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F9D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9200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5B8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F93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BD05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379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314278A" w14:textId="77777777" w:rsidTr="00ED78E6">
        <w:trPr>
          <w:gridAfter w:val="1"/>
          <w:wAfter w:w="10" w:type="dxa"/>
          <w:trHeight w:val="552"/>
          <w:jc w:val="center"/>
        </w:trPr>
        <w:tc>
          <w:tcPr>
            <w:tcW w:w="43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3582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4 Have you ever practised family planning: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37F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Yes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E53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AF4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490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E78B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A094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D75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A89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40A838C" w14:textId="77777777" w:rsidTr="00ED78E6">
        <w:trPr>
          <w:gridAfter w:val="1"/>
          <w:wAfter w:w="10" w:type="dxa"/>
          <w:trHeight w:val="277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D9BD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F941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12E2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EC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2A26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CEDA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No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29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135E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C7B1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9E07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61DC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83F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22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7E9A24C" w14:textId="77777777" w:rsidTr="00ED78E6">
        <w:trPr>
          <w:gridAfter w:val="1"/>
          <w:wAfter w:w="10" w:type="dxa"/>
          <w:trHeight w:val="547"/>
          <w:jc w:val="center"/>
        </w:trPr>
        <w:tc>
          <w:tcPr>
            <w:tcW w:w="43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56A9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5 Antenatal care in this pregnancy: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665A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Yes</w:t>
            </w:r>
          </w:p>
        </w:tc>
        <w:tc>
          <w:tcPr>
            <w:tcW w:w="466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0F0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If yes: First medical appointment date: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C7B0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12141C1" w14:textId="77777777" w:rsidTr="00ED78E6">
        <w:trPr>
          <w:gridAfter w:val="1"/>
          <w:wAfter w:w="10" w:type="dxa"/>
          <w:trHeight w:val="38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4322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BA6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1E3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111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17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930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No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D49B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2C6B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C89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4797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F35C7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2FCDA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0560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7A07BF8" w14:textId="77777777" w:rsidTr="00ED78E6">
        <w:trPr>
          <w:gridAfter w:val="1"/>
          <w:wAfter w:w="10" w:type="dxa"/>
          <w:trHeight w:val="232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4629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9CF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050F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0395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0F0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F725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3314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736C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E62F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797675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29E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54C35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F796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77DD5143" w14:textId="77777777" w:rsidTr="00ED78E6">
        <w:trPr>
          <w:gridAfter w:val="1"/>
          <w:wAfter w:w="10" w:type="dxa"/>
          <w:trHeight w:val="38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0AAF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C9A3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A5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3CC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5F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6C2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A213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9022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FD4CE2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1F5F0F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B13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0470AB4" w14:textId="77777777" w:rsidTr="00ED78E6">
        <w:trPr>
          <w:gridAfter w:val="1"/>
          <w:wAfter w:w="10" w:type="dxa"/>
          <w:trHeight w:val="270"/>
          <w:jc w:val="center"/>
        </w:trPr>
        <w:tc>
          <w:tcPr>
            <w:tcW w:w="237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35FB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6 Number of visits: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BCA5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88F5EA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2EFE3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A694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77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4B92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If date unknown, estimate</w:t>
            </w:r>
          </w:p>
        </w:tc>
        <w:tc>
          <w:tcPr>
            <w:tcW w:w="17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0059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0-12 weeks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D4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238785C" w14:textId="77777777" w:rsidTr="00ED78E6">
        <w:trPr>
          <w:gridAfter w:val="1"/>
          <w:wAfter w:w="10" w:type="dxa"/>
          <w:trHeight w:val="232"/>
          <w:jc w:val="center"/>
        </w:trPr>
        <w:tc>
          <w:tcPr>
            <w:tcW w:w="237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28B4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555441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C30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144B9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175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77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A71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C23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963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4BBCA33F" w14:textId="77777777" w:rsidTr="00ED78E6">
        <w:trPr>
          <w:gridAfter w:val="1"/>
          <w:wAfter w:w="10" w:type="dxa"/>
          <w:trHeight w:val="38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E5D4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50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7FE55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2FF7F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24896E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2AD8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07E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first appointment: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178F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B922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13-20 week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88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4A16FFD3" w14:textId="77777777" w:rsidTr="00ED78E6">
        <w:trPr>
          <w:gridAfter w:val="1"/>
          <w:wAfter w:w="10" w:type="dxa"/>
          <w:trHeight w:val="237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F79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73C5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A3D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EE2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5A5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D296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02A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76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DC5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B5CE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B246D86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24A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32A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9F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6DE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4F57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948A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08C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18E4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C78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B21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407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 21-30 week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64DD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7A4E497A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A674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C29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B485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121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947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1F4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E20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B8C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B7CE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3C45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062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 xml:space="preserve">4 After 31 </w:t>
            </w:r>
            <w:proofErr w:type="gramStart"/>
            <w:r w:rsidRPr="00A724B8">
              <w:rPr>
                <w:sz w:val="20"/>
                <w:szCs w:val="20"/>
              </w:rPr>
              <w:t>week</w:t>
            </w:r>
            <w:proofErr w:type="gramEnd"/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405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E826595" w14:textId="77777777" w:rsidTr="00ED78E6">
        <w:trPr>
          <w:gridAfter w:val="1"/>
          <w:wAfter w:w="10" w:type="dxa"/>
          <w:trHeight w:val="232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865B6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2.7 L.M.P</w:t>
            </w:r>
          </w:p>
        </w:tc>
        <w:tc>
          <w:tcPr>
            <w:tcW w:w="13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10F478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22377ED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3A4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86E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746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Ultrasound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48D5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</w:t>
            </w:r>
          </w:p>
        </w:tc>
        <w:tc>
          <w:tcPr>
            <w:tcW w:w="18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FBD6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Ye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3A17D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E.D.D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550898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0DB8CD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7A6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B4D9F8B" w14:textId="77777777" w:rsidTr="00ED78E6">
        <w:trPr>
          <w:gridAfter w:val="2"/>
          <w:wAfter w:w="20" w:type="dxa"/>
          <w:trHeight w:val="38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B7FBB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3B9F9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065FDD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958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CFCC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A935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284A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No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DF71E8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C5A2B0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A31A88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AF59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5D6BBEC" w14:textId="77777777" w:rsidTr="00ED78E6">
        <w:trPr>
          <w:gridAfter w:val="2"/>
          <w:wAfter w:w="20" w:type="dxa"/>
          <w:trHeight w:val="232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55C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CF18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CFA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57A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2D81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9DC0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BC0C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6FC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45E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2CCC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756B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158FFFB" w14:textId="77777777" w:rsidTr="00ED78E6">
        <w:trPr>
          <w:gridAfter w:val="2"/>
          <w:wAfter w:w="20" w:type="dxa"/>
          <w:trHeight w:val="38"/>
          <w:jc w:val="center"/>
        </w:trPr>
        <w:tc>
          <w:tcPr>
            <w:tcW w:w="237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EF8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8 Do you smoke</w:t>
            </w:r>
          </w:p>
        </w:tc>
        <w:tc>
          <w:tcPr>
            <w:tcW w:w="60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7FD1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73F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C1A9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If yes, how many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9B0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076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93D1A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FD7F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7A0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1C52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E02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4613A3C" w14:textId="77777777" w:rsidTr="00ED78E6">
        <w:trPr>
          <w:gridAfter w:val="2"/>
          <w:wAfter w:w="20" w:type="dxa"/>
          <w:trHeight w:val="232"/>
          <w:jc w:val="center"/>
        </w:trPr>
        <w:tc>
          <w:tcPr>
            <w:tcW w:w="237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0DA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DF3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029B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C9C2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919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BD4A54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509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2D8162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E5A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0273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146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9334698" w14:textId="77777777" w:rsidTr="00ED78E6">
        <w:trPr>
          <w:gridAfter w:val="2"/>
          <w:wAfter w:w="20" w:type="dxa"/>
          <w:trHeight w:val="38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3FDF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E0D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B6D3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163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1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3DAF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9"/>
                <w:sz w:val="20"/>
                <w:szCs w:val="20"/>
              </w:rPr>
              <w:t>cigarettes per day: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0D3B6B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14FF1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18AFE2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6090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5DF2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0A0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1275EC9" w14:textId="77777777" w:rsidTr="00ED78E6">
        <w:trPr>
          <w:gridAfter w:val="2"/>
          <w:wAfter w:w="20" w:type="dxa"/>
          <w:trHeight w:val="237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81AD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9CFD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638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64E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1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01A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CAC7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704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059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4769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197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B63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49E8A705" w14:textId="77777777" w:rsidTr="00ED78E6">
        <w:trPr>
          <w:gridAfter w:val="1"/>
          <w:wAfter w:w="10" w:type="dxa"/>
          <w:trHeight w:val="552"/>
          <w:jc w:val="center"/>
        </w:trPr>
        <w:tc>
          <w:tcPr>
            <w:tcW w:w="23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C05D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9 Do you drink alcoholic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9AC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0C2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Yes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122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If yes: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B071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</w:t>
            </w:r>
          </w:p>
        </w:tc>
        <w:tc>
          <w:tcPr>
            <w:tcW w:w="18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ACBE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Every day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E182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0FD2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FC4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3F4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7E58CAC3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23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C452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proofErr w:type="spellStart"/>
            <w:r w:rsidRPr="00A724B8">
              <w:rPr>
                <w:sz w:val="20"/>
                <w:szCs w:val="20"/>
              </w:rPr>
              <w:t>everages</w:t>
            </w:r>
            <w:proofErr w:type="spellEnd"/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6D1C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621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No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E42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77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415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More than once a week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09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34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C0E9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ED0BC72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78A1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A23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CC1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C76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97E7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58B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BC5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 Once a week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61D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45D0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D34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2F65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9564AD2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A49A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7E58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D5AC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0BCB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3AC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919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02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</w:t>
            </w:r>
          </w:p>
        </w:tc>
        <w:tc>
          <w:tcPr>
            <w:tcW w:w="18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8A4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Occasionally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3A62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F04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379A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0B5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E24DFA5" w14:textId="77777777" w:rsidTr="00ED78E6">
        <w:trPr>
          <w:gridAfter w:val="1"/>
          <w:wAfter w:w="10" w:type="dxa"/>
          <w:trHeight w:val="552"/>
          <w:jc w:val="center"/>
        </w:trPr>
        <w:tc>
          <w:tcPr>
            <w:tcW w:w="23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2CE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.10 Diseases and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B41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A224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Yes (Specify below)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1F4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B412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A64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B9AB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F21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2530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775F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7EB1105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23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73C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A724B8">
              <w:rPr>
                <w:sz w:val="20"/>
                <w:szCs w:val="20"/>
              </w:rPr>
              <w:t>mplications</w:t>
            </w:r>
            <w:proofErr w:type="spellEnd"/>
            <w:r w:rsidRPr="00A724B8">
              <w:rPr>
                <w:sz w:val="20"/>
                <w:szCs w:val="20"/>
              </w:rPr>
              <w:t xml:space="preserve"> during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E4B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56CF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No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21E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4FEA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5E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5B9B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B0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D99F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CEB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BDA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159810A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23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8E1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present pregnancy,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D5DC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2B51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167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D78C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01D9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B66B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0844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F4CB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054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72F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8FC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797EEAA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23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847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including accidents: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CB4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7A9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Gestational diabetes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D60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7</w:t>
            </w:r>
          </w:p>
        </w:tc>
        <w:tc>
          <w:tcPr>
            <w:tcW w:w="18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E3A6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Epilepsy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3445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12C3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5B2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Gynaecological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B5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0E6F6D9" w14:textId="77777777" w:rsidTr="00ED78E6">
        <w:trPr>
          <w:gridAfter w:val="1"/>
          <w:wAfter w:w="10" w:type="dxa"/>
          <w:trHeight w:val="277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EFC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C2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BF3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7AF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Diabetes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D81C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93DE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8 Bleeding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D6F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6CB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5 Thromboembolic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72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47557E8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86B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5414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5E61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855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 Hypertension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CDA7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5866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9 Anaemia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1DB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0E4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6 Heart disease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9B9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48960D1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4DE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A68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8DCE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4</w:t>
            </w:r>
          </w:p>
        </w:tc>
        <w:tc>
          <w:tcPr>
            <w:tcW w:w="281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598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Preeclampsia, mild</w:t>
            </w:r>
          </w:p>
        </w:tc>
        <w:tc>
          <w:tcPr>
            <w:tcW w:w="201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732F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0 Hyperemesi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AD39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357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F386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Tuberculosis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04B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470548B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3D99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FB67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78FF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5</w:t>
            </w:r>
          </w:p>
        </w:tc>
        <w:tc>
          <w:tcPr>
            <w:tcW w:w="281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AD6A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Preeclampsia, severe</w:t>
            </w:r>
          </w:p>
        </w:tc>
        <w:tc>
          <w:tcPr>
            <w:tcW w:w="201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A883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1 Malaria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83F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A1BE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E0C9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Lung disease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4FCB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4E53096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844C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FF1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518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0793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Eclampsia</w:t>
            </w: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7D58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6B7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2 Jaundice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C8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DAE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11C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Infections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15A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4CDA5A57" w14:textId="77777777" w:rsidTr="00ED78E6">
        <w:trPr>
          <w:gridAfter w:val="1"/>
          <w:wAfter w:w="10" w:type="dxa"/>
          <w:trHeight w:val="310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5B5A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5BE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0620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118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2E6C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BEA0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264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3 Schistosomiasi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1E7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C40058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3"/>
                <w:sz w:val="20"/>
                <w:szCs w:val="20"/>
              </w:rPr>
              <w:t>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201D1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Others, specify: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83B5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1A202E3" w14:textId="77777777" w:rsidTr="00ED78E6">
        <w:trPr>
          <w:gridAfter w:val="1"/>
          <w:wAfter w:w="10" w:type="dxa"/>
          <w:trHeight w:val="270"/>
          <w:jc w:val="center"/>
        </w:trPr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A9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2252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BBD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CD9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A62C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7F7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551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25E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D56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DB4D3B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2BC9E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EDB7B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2A8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EC69E19" w14:textId="77777777" w:rsidTr="00ED78E6">
        <w:trPr>
          <w:trHeight w:val="289"/>
          <w:jc w:val="center"/>
        </w:trPr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59EC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w w:val="97"/>
                <w:sz w:val="20"/>
                <w:szCs w:val="20"/>
              </w:rPr>
              <w:t>3.1</w:t>
            </w:r>
          </w:p>
        </w:tc>
        <w:tc>
          <w:tcPr>
            <w:tcW w:w="15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7EEE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At birth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4A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316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</w:t>
            </w:r>
          </w:p>
        </w:tc>
        <w:tc>
          <w:tcPr>
            <w:tcW w:w="170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79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Singleton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2F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If multiple, add</w:t>
            </w:r>
          </w:p>
        </w:tc>
        <w:tc>
          <w:tcPr>
            <w:tcW w:w="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6DDD1A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C0E34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1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D40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3.2 Complications</w:t>
            </w:r>
          </w:p>
        </w:tc>
        <w:tc>
          <w:tcPr>
            <w:tcW w:w="182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403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PROM</w:t>
            </w: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DA0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49EBC836" w14:textId="77777777" w:rsidTr="00ED78E6">
        <w:trPr>
          <w:trHeight w:val="232"/>
          <w:jc w:val="center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C0C5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215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672E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A6F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26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540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227F453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78F436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1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440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7AF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4FA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7F7DE5BF" w14:textId="77777777" w:rsidTr="00ED78E6">
        <w:trPr>
          <w:trHeight w:val="3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9F1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857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0709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01F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2CC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FDC8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6B9B37C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CB78A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7E5E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CAF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C69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2BAAB06" w14:textId="77777777" w:rsidTr="00ED78E6">
        <w:trPr>
          <w:gridAfter w:val="1"/>
          <w:wAfter w:w="10" w:type="dxa"/>
          <w:trHeight w:val="237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CE7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863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B195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8EAC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</w:t>
            </w:r>
          </w:p>
        </w:tc>
        <w:tc>
          <w:tcPr>
            <w:tcW w:w="17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1C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Multiple birth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5AB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no. of children:</w:t>
            </w: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9F5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733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during delivery:</w:t>
            </w:r>
          </w:p>
        </w:tc>
        <w:tc>
          <w:tcPr>
            <w:tcW w:w="1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0D9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Bleeding &gt; 500ml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590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9E16EA3" w14:textId="77777777" w:rsidTr="00ED78E6">
        <w:trPr>
          <w:trHeight w:val="247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FEF9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6D7E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5C2A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BB8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516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5BAD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D2BC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49C1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572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642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295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0E9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967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 xml:space="preserve">3 </w:t>
            </w:r>
            <w:proofErr w:type="gramStart"/>
            <w:r w:rsidRPr="00A724B8">
              <w:rPr>
                <w:sz w:val="20"/>
                <w:szCs w:val="20"/>
              </w:rPr>
              <w:t>3-4 degree</w:t>
            </w:r>
            <w:proofErr w:type="gramEnd"/>
            <w:r w:rsidRPr="00A724B8">
              <w:rPr>
                <w:sz w:val="20"/>
                <w:szCs w:val="20"/>
              </w:rPr>
              <w:t xml:space="preserve"> tear</w:t>
            </w: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544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5F5B22D" w14:textId="77777777" w:rsidTr="00ED78E6">
        <w:trPr>
          <w:trHeight w:val="62"/>
          <w:jc w:val="center"/>
        </w:trPr>
        <w:tc>
          <w:tcPr>
            <w:tcW w:w="18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4D8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 xml:space="preserve">3.3 Blood loss </w:t>
            </w:r>
            <w:r w:rsidRPr="00A724B8">
              <w:rPr>
                <w:sz w:val="20"/>
                <w:szCs w:val="20"/>
              </w:rPr>
              <w:t>(ml)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1774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DAD2D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D6497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CDDE4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426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77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809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.4 Induction of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B1CA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675C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02D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 xml:space="preserve">4 Abruption </w:t>
            </w:r>
            <w:proofErr w:type="gramStart"/>
            <w:r w:rsidRPr="00A724B8">
              <w:rPr>
                <w:sz w:val="20"/>
                <w:szCs w:val="20"/>
              </w:rPr>
              <w:t>placenta</w:t>
            </w:r>
            <w:proofErr w:type="gramEnd"/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1CE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C4088B1" w14:textId="77777777" w:rsidTr="00ED78E6">
        <w:trPr>
          <w:trHeight w:val="232"/>
          <w:jc w:val="center"/>
        </w:trPr>
        <w:tc>
          <w:tcPr>
            <w:tcW w:w="18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33E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7EFF5C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5F37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2FC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8BBF86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5905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77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E216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5670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E713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975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B985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A9FF48E" w14:textId="77777777" w:rsidTr="00ED78E6">
        <w:trPr>
          <w:trHeight w:val="3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8B98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57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8759C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3030CA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7088D0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1707C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24D0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13F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labour</w:t>
            </w: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4B8C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21A3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47AF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E89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5 Placenta Previa</w:t>
            </w: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CE66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2B4CA9B" w14:textId="77777777" w:rsidTr="00ED78E6">
        <w:trPr>
          <w:trHeight w:val="237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5BE1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A04F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7F2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8AD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6E58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02A1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50C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5CF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4EDC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2C4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7A8F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021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1EC5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42803B46" w14:textId="77777777" w:rsidTr="00ED78E6">
        <w:trPr>
          <w:trHeight w:val="271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5F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286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DD9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ED4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DD3B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733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ED5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96E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C88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6D0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3EBB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294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08B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6 Other complications</w:t>
            </w: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64D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388F247" w14:textId="77777777" w:rsidTr="00ED78E6">
        <w:trPr>
          <w:trHeight w:val="38"/>
          <w:jc w:val="center"/>
        </w:trPr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C58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w w:val="97"/>
                <w:sz w:val="20"/>
                <w:szCs w:val="20"/>
              </w:rPr>
              <w:t>3.5</w:t>
            </w:r>
          </w:p>
        </w:tc>
        <w:tc>
          <w:tcPr>
            <w:tcW w:w="215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580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Gestational age at birth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A072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0E0E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961865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91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F37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.6 Mother's health after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FAE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Good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93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898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43D75F57" w14:textId="77777777" w:rsidTr="00ED78E6">
        <w:trPr>
          <w:trHeight w:val="232"/>
          <w:jc w:val="center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3748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5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ED4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AA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FC0B4A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EDECB6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D1E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6E1A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ADA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06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3808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D8E273D" w14:textId="77777777" w:rsidTr="00ED78E6">
        <w:trPr>
          <w:trHeight w:val="38"/>
          <w:jc w:val="center"/>
        </w:trPr>
        <w:tc>
          <w:tcPr>
            <w:tcW w:w="18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1565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clinical estimate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F0E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37E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B4BF06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B51AF3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075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529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w w:val="97"/>
                <w:sz w:val="20"/>
                <w:szCs w:val="20"/>
              </w:rPr>
              <w:t>delivery</w:t>
            </w: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446F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394B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C73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Fair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41A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5F53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0BEDCE6" w14:textId="77777777" w:rsidTr="00ED78E6">
        <w:trPr>
          <w:trHeight w:val="237"/>
          <w:jc w:val="center"/>
        </w:trPr>
        <w:tc>
          <w:tcPr>
            <w:tcW w:w="18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0F3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8E32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F737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E42D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77C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7A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D08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2669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456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E50A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084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1FDB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C97DA26" w14:textId="77777777" w:rsidTr="00ED78E6">
        <w:trPr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3CB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F3E8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99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684C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7ED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9D5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E55B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B4D6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484C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616B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2373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CC61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 Bad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586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CDB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9A4638A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8902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F63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30C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EACB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DC6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0E8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FF9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2A29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61F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F18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B11A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1EB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 Maternal death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A63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</w:tbl>
    <w:p w14:paraId="128B98C0" w14:textId="77777777" w:rsidR="00090000" w:rsidRDefault="00090000" w:rsidP="00090000">
      <w:r>
        <w:br w:type="page"/>
      </w:r>
    </w:p>
    <w:tbl>
      <w:tblPr>
        <w:tblW w:w="109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"/>
        <w:gridCol w:w="1577"/>
        <w:gridCol w:w="579"/>
        <w:gridCol w:w="160"/>
        <w:gridCol w:w="200"/>
        <w:gridCol w:w="1478"/>
        <w:gridCol w:w="30"/>
        <w:gridCol w:w="1398"/>
        <w:gridCol w:w="60"/>
        <w:gridCol w:w="1019"/>
        <w:gridCol w:w="999"/>
        <w:gridCol w:w="819"/>
        <w:gridCol w:w="1821"/>
        <w:gridCol w:w="14"/>
        <w:gridCol w:w="477"/>
        <w:gridCol w:w="10"/>
      </w:tblGrid>
      <w:tr w:rsidR="00090000" w:rsidRPr="00A724B8" w14:paraId="489C5EEB" w14:textId="77777777" w:rsidTr="00ED78E6">
        <w:trPr>
          <w:trHeight w:val="270"/>
          <w:jc w:val="center"/>
        </w:trPr>
        <w:tc>
          <w:tcPr>
            <w:tcW w:w="2475" w:type="dxa"/>
            <w:gridSpan w:val="3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BFBFBF"/>
            <w:vAlign w:val="bottom"/>
          </w:tcPr>
          <w:p w14:paraId="106FC71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lastRenderedPageBreak/>
              <w:t>4 Status of the chil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BFBFBF"/>
            <w:vAlign w:val="bottom"/>
          </w:tcPr>
          <w:p w14:paraId="2B3629F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BFBFBF"/>
            <w:vAlign w:val="bottom"/>
          </w:tcPr>
          <w:p w14:paraId="57F54D7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BFBFBF"/>
            <w:vAlign w:val="bottom"/>
          </w:tcPr>
          <w:p w14:paraId="78AA7CF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BFBFBF"/>
            <w:vAlign w:val="bottom"/>
          </w:tcPr>
          <w:p w14:paraId="3F87FCC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BFBFBF"/>
            <w:vAlign w:val="bottom"/>
          </w:tcPr>
          <w:p w14:paraId="5EF9F07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BFBFBF"/>
            <w:vAlign w:val="bottom"/>
          </w:tcPr>
          <w:p w14:paraId="358A83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BFBFBF"/>
            <w:vAlign w:val="bottom"/>
          </w:tcPr>
          <w:p w14:paraId="1DF2449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BFBFBF"/>
            <w:vAlign w:val="bottom"/>
          </w:tcPr>
          <w:p w14:paraId="723E971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BFBFBF"/>
            <w:vAlign w:val="bottom"/>
          </w:tcPr>
          <w:p w14:paraId="6636602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vAlign w:val="bottom"/>
          </w:tcPr>
          <w:p w14:paraId="4F14D26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7F6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5B9C477" w14:textId="77777777" w:rsidTr="00ED78E6">
        <w:trPr>
          <w:gridAfter w:val="1"/>
          <w:wAfter w:w="10" w:type="dxa"/>
          <w:trHeight w:val="290"/>
          <w:jc w:val="center"/>
        </w:trPr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248B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w w:val="97"/>
                <w:sz w:val="20"/>
                <w:szCs w:val="20"/>
              </w:rPr>
              <w:t>4.1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D860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Date of delivery: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8EA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84DCF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0EF84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57A1D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8C49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CEF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.2 Birth weight (gram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0739CC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274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904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4B1B5AF" w14:textId="77777777" w:rsidTr="00ED78E6">
        <w:trPr>
          <w:gridAfter w:val="1"/>
          <w:wAfter w:w="10" w:type="dxa"/>
          <w:trHeight w:val="232"/>
          <w:jc w:val="center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2BB3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C00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007122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10F1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5E1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F725A7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82D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C00D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E5A162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7111616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3DC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CAEB476" w14:textId="77777777" w:rsidTr="00ED78E6">
        <w:trPr>
          <w:gridAfter w:val="1"/>
          <w:wAfter w:w="10" w:type="dxa"/>
          <w:trHeight w:val="38"/>
          <w:jc w:val="center"/>
        </w:trPr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DB8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w w:val="97"/>
                <w:sz w:val="20"/>
                <w:szCs w:val="20"/>
              </w:rPr>
              <w:t>4.3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9CBE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Length (cm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6EFE1B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BB2F4E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B6B4B4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34473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E355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15BA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.4 Head circumference:</w:t>
            </w:r>
          </w:p>
        </w:tc>
        <w:tc>
          <w:tcPr>
            <w:tcW w:w="8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6DD67BC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8572DC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4E76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898A893" w14:textId="77777777" w:rsidTr="00ED78E6">
        <w:trPr>
          <w:gridAfter w:val="1"/>
          <w:wAfter w:w="10" w:type="dxa"/>
          <w:trHeight w:val="270"/>
          <w:jc w:val="center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DDC6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099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9DBD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7D2F6E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57FB0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1460A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943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7320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96B5D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BED8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17E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025A7B3" w14:textId="77777777" w:rsidTr="00ED78E6">
        <w:trPr>
          <w:gridAfter w:val="1"/>
          <w:wAfter w:w="10" w:type="dxa"/>
          <w:trHeight w:val="232"/>
          <w:jc w:val="center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7D6F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60B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2E2873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C86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7462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46B102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59D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077A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2BBA00A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19B7E4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A6B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4527607F" w14:textId="77777777" w:rsidTr="00ED78E6">
        <w:trPr>
          <w:trHeight w:val="3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F37D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F488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2FEDF4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C7838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F0D8D6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5F5E36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01D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A4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F290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5AE4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F28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1B30F93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0D47FA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F68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830A84E" w14:textId="77777777" w:rsidTr="00ED78E6">
        <w:trPr>
          <w:trHeight w:val="513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DB35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w w:val="97"/>
                <w:sz w:val="20"/>
                <w:szCs w:val="20"/>
              </w:rPr>
              <w:t>4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6DE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Present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AC37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3DF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734D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Cephalic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2AB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.6 Stat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BB8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Live bor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850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67D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8ED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3FCA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B8D5BD3" w14:textId="77777777" w:rsidTr="00ED78E6">
        <w:trPr>
          <w:trHeight w:val="271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561B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E4B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F083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A6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0AD3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Breec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1C97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5E0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42E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Live born transferred to Paediatric dept.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590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C03D8BD" w14:textId="77777777" w:rsidTr="00ED78E6">
        <w:trPr>
          <w:trHeight w:val="3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8984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A18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07C2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E8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</w:t>
            </w:r>
          </w:p>
        </w:tc>
        <w:tc>
          <w:tcPr>
            <w:tcW w:w="170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616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Transver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14F1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090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F3BA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 Stillbor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10A4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1D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F59255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62A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747E5F3" w14:textId="77777777" w:rsidTr="00ED78E6">
        <w:trPr>
          <w:trHeight w:val="270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E96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AD0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6CA5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4B2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945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611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8FB1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7A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FDFB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74BE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5782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91CF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B818A72" w14:textId="77777777" w:rsidTr="00ED78E6">
        <w:trPr>
          <w:trHeight w:val="237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6F0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FC0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7265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74A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 Oth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433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8E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1E30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 Neonatal death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970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0C6D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84EB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7C884E0D" w14:textId="77777777" w:rsidTr="00ED78E6">
        <w:trPr>
          <w:trHeight w:val="552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8EC7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w w:val="97"/>
                <w:sz w:val="20"/>
                <w:szCs w:val="20"/>
              </w:rPr>
              <w:t>4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5BC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If stillborn: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1FD9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865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909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w w:val="99"/>
                <w:sz w:val="20"/>
                <w:szCs w:val="20"/>
              </w:rPr>
              <w:t>Dead before labour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CF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If stillborn also: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6D80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Dead before admission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B95A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EC09331" w14:textId="77777777" w:rsidTr="00ED78E6">
        <w:trPr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73FA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0D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5D6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160F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Dead during labou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231A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6F36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E73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296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Dead after admission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618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4E3537E" w14:textId="77777777" w:rsidTr="00ED78E6">
        <w:trPr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85E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FD9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910F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D043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 xml:space="preserve">3 Unknown, </w:t>
            </w:r>
            <w:proofErr w:type="spellStart"/>
            <w:r w:rsidRPr="00A724B8">
              <w:rPr>
                <w:sz w:val="20"/>
                <w:szCs w:val="20"/>
              </w:rPr>
              <w:t>unspec</w:t>
            </w:r>
            <w:proofErr w:type="spellEnd"/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6763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1C8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Fres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D9D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0477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1FD0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44E0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ACB5456" w14:textId="77777777" w:rsidTr="00ED78E6">
        <w:trPr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CB8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1A8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FCF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691F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320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2D9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38B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FB0D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A79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AF4A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Macerate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84A2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105A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581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5F929FC" w14:textId="77777777" w:rsidTr="00ED78E6">
        <w:trPr>
          <w:trHeight w:val="310"/>
          <w:jc w:val="center"/>
        </w:trPr>
        <w:tc>
          <w:tcPr>
            <w:tcW w:w="18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2E2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4.8 Apgar</w:t>
            </w:r>
          </w:p>
        </w:tc>
        <w:tc>
          <w:tcPr>
            <w:tcW w:w="5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9550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1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810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5A5B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830B7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821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8C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82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5 min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2AF97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B0B9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FDB5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D987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10 mi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E6F69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4E7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058B0C1" w14:textId="77777777" w:rsidTr="00ED78E6">
        <w:trPr>
          <w:trHeight w:val="232"/>
          <w:jc w:val="center"/>
        </w:trPr>
        <w:tc>
          <w:tcPr>
            <w:tcW w:w="18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4F5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59B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541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FA0C57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5C3AC3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3636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80AB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0C06BE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0F8005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D7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8F9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DFF4F1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FC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78AC2ED" w14:textId="77777777" w:rsidTr="00ED78E6">
        <w:trPr>
          <w:trHeight w:val="38"/>
          <w:jc w:val="center"/>
        </w:trPr>
        <w:tc>
          <w:tcPr>
            <w:tcW w:w="18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19E2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C0C7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6043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72CC8E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C237F8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17BA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15BF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354198F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0957F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A576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B20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B6A0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3BD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D746594" w14:textId="77777777" w:rsidTr="00ED78E6">
        <w:trPr>
          <w:trHeight w:val="232"/>
          <w:jc w:val="center"/>
        </w:trPr>
        <w:tc>
          <w:tcPr>
            <w:tcW w:w="18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DD8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47A2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4E1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47DF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27E9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863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F203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38C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2C66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1C89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90FA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B93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246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741174AB" w14:textId="77777777" w:rsidTr="00ED78E6">
        <w:trPr>
          <w:trHeight w:val="237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9904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w w:val="97"/>
                <w:sz w:val="20"/>
                <w:szCs w:val="20"/>
              </w:rPr>
              <w:t>4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699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Mode of delivery: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646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7618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C5B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Spontaneous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F14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 CS elective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2C4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Indication when</w:t>
            </w: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D22BE7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Primary: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C23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7ADF3033" w14:textId="77777777" w:rsidTr="00ED78E6">
        <w:trPr>
          <w:gridAfter w:val="1"/>
          <w:wAfter w:w="10" w:type="dxa"/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C94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2D5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25B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7007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Vacuum, vaginal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D20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5 CS others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7C10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b/>
                <w:bCs/>
                <w:sz w:val="20"/>
                <w:szCs w:val="20"/>
              </w:rPr>
              <w:t>Caesarean section</w:t>
            </w:r>
          </w:p>
        </w:tc>
        <w:tc>
          <w:tcPr>
            <w:tcW w:w="183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FF5717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E3A4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0BFA651" w14:textId="77777777" w:rsidTr="00ED78E6">
        <w:trPr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166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C58D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DC2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099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44AA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Forceps, vaginal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117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 xml:space="preserve">6 Assisted </w:t>
            </w:r>
            <w:proofErr w:type="gramStart"/>
            <w:r w:rsidRPr="00A724B8">
              <w:rPr>
                <w:sz w:val="20"/>
                <w:szCs w:val="20"/>
              </w:rPr>
              <w:t>breech</w:t>
            </w:r>
            <w:proofErr w:type="gram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3C4D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2323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18D028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Secondary: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02A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6B05A12E" w14:textId="77777777" w:rsidTr="00ED78E6">
        <w:trPr>
          <w:trHeight w:val="271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C44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CD4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ACB5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014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B74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B87A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F738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9AF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78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7 Destructive operativ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5351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571B074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45E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01C7CC03" w14:textId="77777777" w:rsidTr="00ED78E6">
        <w:trPr>
          <w:trHeight w:val="38"/>
          <w:jc w:val="center"/>
        </w:trPr>
        <w:tc>
          <w:tcPr>
            <w:tcW w:w="247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561F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.10 Does the child hav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CFF8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4997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145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1 Birth defect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F3C1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1B58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7840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18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76E2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D8B45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4AF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545AF86C" w14:textId="77777777" w:rsidTr="00ED78E6">
        <w:trPr>
          <w:trHeight w:val="513"/>
          <w:jc w:val="center"/>
        </w:trPr>
        <w:tc>
          <w:tcPr>
            <w:tcW w:w="24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403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6A5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0221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9285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C5F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8F4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9AA1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855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D84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82A2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61ED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33C66274" w14:textId="77777777" w:rsidTr="00ED78E6">
        <w:trPr>
          <w:trHeight w:val="276"/>
          <w:jc w:val="center"/>
        </w:trPr>
        <w:tc>
          <w:tcPr>
            <w:tcW w:w="24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35E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any of these conditions?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C39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E896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D156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2 Injuri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0D4C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2FA8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3DE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0F37B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755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A6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7CF3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20DF4620" w14:textId="77777777" w:rsidTr="00ED78E6">
        <w:trPr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BC95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705B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2F66E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48F3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D04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373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3 Diseas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B03A7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07FF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76B7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DBE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8DD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A2E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379A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090000" w:rsidRPr="00A724B8" w14:paraId="1D1AF3D4" w14:textId="77777777" w:rsidTr="00ED78E6">
        <w:trPr>
          <w:trHeight w:val="276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0BA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9B5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2ABA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0FFEA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6755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099CC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"/>
              <w:rPr>
                <w:sz w:val="20"/>
                <w:szCs w:val="20"/>
              </w:rPr>
            </w:pPr>
            <w:r w:rsidRPr="00A724B8">
              <w:rPr>
                <w:sz w:val="20"/>
                <w:szCs w:val="20"/>
              </w:rPr>
              <w:t>4 HIV Positi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DF0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1689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D5232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2C7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BFED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9E581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649D3" w14:textId="77777777" w:rsidR="00090000" w:rsidRPr="00A724B8" w:rsidRDefault="00090000" w:rsidP="00ED78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</w:tr>
    </w:tbl>
    <w:p w14:paraId="2E08CD21" w14:textId="77777777" w:rsidR="00090000" w:rsidRPr="000758AB" w:rsidRDefault="00090000" w:rsidP="00090000">
      <w:pPr>
        <w:spacing w:line="360" w:lineRule="auto"/>
      </w:pPr>
    </w:p>
    <w:p w14:paraId="22B23EE9" w14:textId="77777777" w:rsidR="00605B74" w:rsidRDefault="00605B74"/>
    <w:sectPr w:rsidR="00605B7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90036"/>
    <w:multiLevelType w:val="hybridMultilevel"/>
    <w:tmpl w:val="8B943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E693C"/>
    <w:multiLevelType w:val="hybridMultilevel"/>
    <w:tmpl w:val="F2D20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34701"/>
    <w:multiLevelType w:val="hybridMultilevel"/>
    <w:tmpl w:val="8F6A7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42F92"/>
    <w:multiLevelType w:val="hybridMultilevel"/>
    <w:tmpl w:val="65E0B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551D1E"/>
    <w:multiLevelType w:val="hybridMultilevel"/>
    <w:tmpl w:val="A2F4E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04195C"/>
    <w:multiLevelType w:val="hybridMultilevel"/>
    <w:tmpl w:val="357AD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71C50"/>
    <w:multiLevelType w:val="hybridMultilevel"/>
    <w:tmpl w:val="B7C45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A042CE"/>
    <w:multiLevelType w:val="hybridMultilevel"/>
    <w:tmpl w:val="54827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430414"/>
    <w:multiLevelType w:val="hybridMultilevel"/>
    <w:tmpl w:val="63C4B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7968A8"/>
    <w:multiLevelType w:val="hybridMultilevel"/>
    <w:tmpl w:val="A300E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C4932"/>
    <w:multiLevelType w:val="multilevel"/>
    <w:tmpl w:val="E02EFC2C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9B16F94"/>
    <w:multiLevelType w:val="hybridMultilevel"/>
    <w:tmpl w:val="97EA5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081107"/>
    <w:multiLevelType w:val="hybridMultilevel"/>
    <w:tmpl w:val="3FE46D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B66DEE"/>
    <w:multiLevelType w:val="hybridMultilevel"/>
    <w:tmpl w:val="1C402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385FA8"/>
    <w:multiLevelType w:val="hybridMultilevel"/>
    <w:tmpl w:val="08006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C74A68"/>
    <w:multiLevelType w:val="hybridMultilevel"/>
    <w:tmpl w:val="7F0C7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362FB2"/>
    <w:multiLevelType w:val="hybridMultilevel"/>
    <w:tmpl w:val="E50A6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B67099"/>
    <w:multiLevelType w:val="hybridMultilevel"/>
    <w:tmpl w:val="D116E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A916D2"/>
    <w:multiLevelType w:val="multilevel"/>
    <w:tmpl w:val="59A0C0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594023A2"/>
    <w:multiLevelType w:val="hybridMultilevel"/>
    <w:tmpl w:val="7B5AA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D30B36"/>
    <w:multiLevelType w:val="hybridMultilevel"/>
    <w:tmpl w:val="AAA8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827912"/>
    <w:multiLevelType w:val="hybridMultilevel"/>
    <w:tmpl w:val="17E04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965D74"/>
    <w:multiLevelType w:val="multilevel"/>
    <w:tmpl w:val="DF04337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4" w15:restartNumberingAfterBreak="0">
    <w:nsid w:val="65937DEE"/>
    <w:multiLevelType w:val="multilevel"/>
    <w:tmpl w:val="9E162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isLgl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upperLetter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6CF67E9"/>
    <w:multiLevelType w:val="hybridMultilevel"/>
    <w:tmpl w:val="5E8A2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C45413"/>
    <w:multiLevelType w:val="hybridMultilevel"/>
    <w:tmpl w:val="41EEB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E1527E"/>
    <w:multiLevelType w:val="hybridMultilevel"/>
    <w:tmpl w:val="E5021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8A0516"/>
    <w:multiLevelType w:val="hybridMultilevel"/>
    <w:tmpl w:val="9B744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0B4574"/>
    <w:multiLevelType w:val="hybridMultilevel"/>
    <w:tmpl w:val="64F6B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5B426F"/>
    <w:multiLevelType w:val="hybridMultilevel"/>
    <w:tmpl w:val="C1E40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1D76A9"/>
    <w:multiLevelType w:val="hybridMultilevel"/>
    <w:tmpl w:val="0BB44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A6FCC"/>
    <w:multiLevelType w:val="hybridMultilevel"/>
    <w:tmpl w:val="8F74C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5"/>
  </w:num>
  <w:num w:numId="4">
    <w:abstractNumId w:val="26"/>
  </w:num>
  <w:num w:numId="5">
    <w:abstractNumId w:val="18"/>
  </w:num>
  <w:num w:numId="6">
    <w:abstractNumId w:val="5"/>
  </w:num>
  <w:num w:numId="7">
    <w:abstractNumId w:val="30"/>
  </w:num>
  <w:num w:numId="8">
    <w:abstractNumId w:val="7"/>
  </w:num>
  <w:num w:numId="9">
    <w:abstractNumId w:val="20"/>
  </w:num>
  <w:num w:numId="10">
    <w:abstractNumId w:val="27"/>
  </w:num>
  <w:num w:numId="11">
    <w:abstractNumId w:val="2"/>
  </w:num>
  <w:num w:numId="12">
    <w:abstractNumId w:val="32"/>
  </w:num>
  <w:num w:numId="13">
    <w:abstractNumId w:val="6"/>
  </w:num>
  <w:num w:numId="14">
    <w:abstractNumId w:val="17"/>
  </w:num>
  <w:num w:numId="15">
    <w:abstractNumId w:val="21"/>
  </w:num>
  <w:num w:numId="16">
    <w:abstractNumId w:val="29"/>
  </w:num>
  <w:num w:numId="17">
    <w:abstractNumId w:val="28"/>
  </w:num>
  <w:num w:numId="18">
    <w:abstractNumId w:val="31"/>
  </w:num>
  <w:num w:numId="19">
    <w:abstractNumId w:val="22"/>
  </w:num>
  <w:num w:numId="20">
    <w:abstractNumId w:val="4"/>
  </w:num>
  <w:num w:numId="21">
    <w:abstractNumId w:val="14"/>
  </w:num>
  <w:num w:numId="22">
    <w:abstractNumId w:val="1"/>
  </w:num>
  <w:num w:numId="23">
    <w:abstractNumId w:val="12"/>
  </w:num>
  <w:num w:numId="24">
    <w:abstractNumId w:val="25"/>
  </w:num>
  <w:num w:numId="25">
    <w:abstractNumId w:val="13"/>
  </w:num>
  <w:num w:numId="26">
    <w:abstractNumId w:val="16"/>
  </w:num>
  <w:num w:numId="27">
    <w:abstractNumId w:val="3"/>
  </w:num>
  <w:num w:numId="28">
    <w:abstractNumId w:val="8"/>
  </w:num>
  <w:num w:numId="29">
    <w:abstractNumId w:val="24"/>
  </w:num>
  <w:num w:numId="30">
    <w:abstractNumId w:val="10"/>
  </w:num>
  <w:num w:numId="31">
    <w:abstractNumId w:val="9"/>
  </w:num>
  <w:num w:numId="32">
    <w:abstractNumId w:val="19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000"/>
    <w:rsid w:val="00090000"/>
    <w:rsid w:val="001F5D6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D48E"/>
  <w15:chartTrackingRefBased/>
  <w15:docId w15:val="{C52DB666-58B6-47F3-9B3C-914C16461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00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0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000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9000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0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90000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9000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090000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9000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090000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90000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09000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090000"/>
  </w:style>
  <w:style w:type="character" w:styleId="Hyperlink">
    <w:name w:val="Hyperlink"/>
    <w:basedOn w:val="DefaultParagraphFont"/>
    <w:uiPriority w:val="99"/>
    <w:rsid w:val="000900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09000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00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09000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00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90000"/>
    <w:pPr>
      <w:spacing w:before="240" w:line="360" w:lineRule="auto"/>
    </w:pPr>
    <w:rPr>
      <w:rFonts w:eastAsiaTheme="minorHAnsi"/>
      <w:b/>
      <w:iCs/>
      <w:szCs w:val="18"/>
    </w:rPr>
  </w:style>
  <w:style w:type="paragraph" w:styleId="ListParagraph">
    <w:name w:val="List Paragraph"/>
    <w:basedOn w:val="Normal"/>
    <w:uiPriority w:val="34"/>
    <w:qFormat/>
    <w:rsid w:val="0009000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090000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0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000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0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0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000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000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90000"/>
    <w:pPr>
      <w:spacing w:after="0" w:line="240" w:lineRule="auto"/>
    </w:pPr>
    <w:rPr>
      <w:lang w:val="en-GB"/>
    </w:rPr>
  </w:style>
  <w:style w:type="paragraph" w:customStyle="1" w:styleId="Default">
    <w:name w:val="Default"/>
    <w:link w:val="DefaultTegn"/>
    <w:rsid w:val="000900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DefaultTegn">
    <w:name w:val="Default Tegn"/>
    <w:basedOn w:val="DefaultParagraphFont"/>
    <w:link w:val="Default"/>
    <w:rsid w:val="00090000"/>
    <w:rPr>
      <w:rFonts w:ascii="Times New Roman" w:hAnsi="Times New Roman" w:cs="Times New Roman"/>
      <w:color w:val="000000"/>
      <w:sz w:val="24"/>
      <w:szCs w:val="24"/>
      <w:lang w:val="en-GB"/>
    </w:rPr>
  </w:style>
  <w:style w:type="table" w:customStyle="1" w:styleId="PlainTable21">
    <w:name w:val="Plain Table 21"/>
    <w:basedOn w:val="TableNormal"/>
    <w:uiPriority w:val="42"/>
    <w:rsid w:val="000900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1"/>
    <w:uiPriority w:val="42"/>
    <w:rsid w:val="000900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rsid w:val="0009000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tgc">
    <w:name w:val="_tgc"/>
    <w:rsid w:val="00090000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9000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90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000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90000"/>
    <w:rPr>
      <w:rFonts w:eastAsiaTheme="minorEastAsia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uiPriority w:val="39"/>
    <w:unhideWhenUsed/>
    <w:qFormat/>
    <w:rsid w:val="00090000"/>
    <w:pPr>
      <w:keepNext w:val="0"/>
      <w:spacing w:before="0" w:after="0" w:line="360" w:lineRule="auto"/>
      <w:jc w:val="center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90000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90000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090000"/>
  </w:style>
  <w:style w:type="character" w:customStyle="1" w:styleId="A7">
    <w:name w:val="A7"/>
    <w:uiPriority w:val="99"/>
    <w:rsid w:val="00090000"/>
    <w:rPr>
      <w:rFonts w:cs="Gill Sans MT"/>
      <w:color w:val="000000"/>
      <w:sz w:val="12"/>
      <w:szCs w:val="1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0000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0000"/>
    <w:rPr>
      <w:sz w:val="20"/>
      <w:szCs w:val="20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090000"/>
    <w:pPr>
      <w:spacing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customStyle="1" w:styleId="ListTable6Colorful1">
    <w:name w:val="List Table 6 Colorful1"/>
    <w:basedOn w:val="TableNormal"/>
    <w:uiPriority w:val="51"/>
    <w:rsid w:val="000900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3">
    <w:name w:val="Plain Table 23"/>
    <w:basedOn w:val="TableNormal"/>
    <w:next w:val="PlainTable21"/>
    <w:uiPriority w:val="42"/>
    <w:rsid w:val="000900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1"/>
    <w:uiPriority w:val="42"/>
    <w:rsid w:val="000900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1"/>
    <w:uiPriority w:val="42"/>
    <w:rsid w:val="000900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090000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customStyle="1" w:styleId="ListTable6Colorful12">
    <w:name w:val="List Table 6 Colorful12"/>
    <w:basedOn w:val="TableNormal"/>
    <w:uiPriority w:val="51"/>
    <w:rsid w:val="000900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00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06T12:52:00Z</dcterms:created>
  <dcterms:modified xsi:type="dcterms:W3CDTF">2020-09-06T12:53:00Z</dcterms:modified>
</cp:coreProperties>
</file>